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D2D7E" w14:textId="77777777" w:rsidR="00D36B21" w:rsidRPr="00D36B21" w:rsidRDefault="00D36B21" w:rsidP="00D36B2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</w:pPr>
      <w:r w:rsidRPr="00D36B21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  <w:t xml:space="preserve">Longitudinal assessment of changes in hair cortisol levels and associations with violence, poor mental health and harmful substance use among female sex workers in Nairobi, Kenya. </w:t>
      </w:r>
    </w:p>
    <w:p w14:paraId="5FD70B05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</w:p>
    <w:p w14:paraId="57CEAD42" w14:textId="77777777" w:rsidR="00D36B21" w:rsidRPr="00D36B21" w:rsidRDefault="00D36B21" w:rsidP="00D36B21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Mamtuti Panneh, MMSc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1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*, Tara Beattie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2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Qingming Ding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3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Rhoda Kabuti, MSc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The Maisha Fiti study champions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Polly Ngurukiri, BA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Mary Kungu, BA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Tanya Abramsky, MSc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2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James Pollock, BScH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5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Alicja Beksinska, BMBS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2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Erastus Irungu, MSc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Janet Seeley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2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Helen A Weiss, DPhil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6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Abdelbaset A. Elzagallaai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3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Michael J Rieder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3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Rupert Kaul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7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Joshua Kimani, MBChB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Mitzy Gafos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2**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, John Bradley, PhD</w:t>
      </w:r>
      <w:r w:rsidRPr="00D36B2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GB"/>
          <w14:ligatures w14:val="none"/>
        </w:rPr>
        <w:t>6**</w:t>
      </w:r>
    </w:p>
    <w:p w14:paraId="2ED9B324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</w:p>
    <w:p w14:paraId="70BA30B6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theme="minorHAnsi"/>
          <w:b/>
          <w:bCs/>
          <w:kern w:val="0"/>
          <w:u w:val="single"/>
          <w:lang w:eastAsia="en-GB"/>
          <w14:ligatures w14:val="none"/>
        </w:rPr>
      </w:pPr>
    </w:p>
    <w:p w14:paraId="31EB9EA5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1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Department of Infectious Disease Epidemiology and International Health, London School of Hygiene &amp; Tropical Medicine, London, UK.</w:t>
      </w:r>
    </w:p>
    <w:p w14:paraId="3731E267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2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Department of Global Health and Development, London School of Hygiene &amp; Tropical Medicine, London, UK. Mamtuti.Panneh@lshtm.ac.uk.</w:t>
      </w:r>
    </w:p>
    <w:p w14:paraId="0FC767AE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3</w:t>
      </w:r>
      <w:r w:rsidRPr="00D36B2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eastAsia="en-GB"/>
          <w14:ligatures w14:val="none"/>
        </w:rPr>
        <w:t>Robarts Research Institute, Schulich School of Medicine and Dentistry, Western University, London, ON, Canada.</w:t>
      </w:r>
    </w:p>
    <w:p w14:paraId="6FE14504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4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Partners for Health and Development in Africa, Nairobi, Kenya.</w:t>
      </w:r>
    </w:p>
    <w:p w14:paraId="30219D3F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5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Department of Immunology, University of Toronto, Toronto, Canada</w:t>
      </w:r>
    </w:p>
    <w:p w14:paraId="149A37DB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6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MRC International Statistics and Epidemiology Group, Department of Infectious Disease Epidemiology, LSHTM, London, UK</w:t>
      </w:r>
    </w:p>
    <w:p w14:paraId="7B5D8859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  <w:t>7</w:t>
      </w:r>
      <w:r w:rsidRPr="00D36B21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Department of Medicine, University of Toronto, Toronto, Canada.</w:t>
      </w:r>
    </w:p>
    <w:p w14:paraId="4E44BC96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</w:pPr>
    </w:p>
    <w:p w14:paraId="3E03A2E1" w14:textId="77777777" w:rsidR="00D36B21" w:rsidRPr="00D36B21" w:rsidRDefault="00D36B21" w:rsidP="00D36B21">
      <w:pPr>
        <w:rPr>
          <w:rFonts w:ascii="Times New Roman" w:eastAsia="Times New Roman" w:hAnsi="Times New Roman" w:cs="Times New Roman"/>
          <w:color w:val="5B616B"/>
          <w:kern w:val="0"/>
          <w:vertAlign w:val="superscript"/>
          <w:lang w:eastAsia="en-GB"/>
          <w14:ligatures w14:val="none"/>
        </w:rPr>
      </w:pPr>
    </w:p>
    <w:p w14:paraId="2C8C6A28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theme="minorHAnsi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theme="minorHAnsi"/>
          <w:kern w:val="0"/>
          <w:lang w:eastAsia="en-GB"/>
          <w14:ligatures w14:val="none"/>
        </w:rPr>
        <w:t xml:space="preserve">*Corresponding author: Email </w:t>
      </w:r>
      <w:hyperlink r:id="rId6" w:history="1">
        <w:r w:rsidRPr="00D36B21">
          <w:rPr>
            <w:rFonts w:ascii="Times New Roman" w:eastAsia="Times New Roman" w:hAnsi="Times New Roman" w:cstheme="minorHAnsi"/>
            <w:color w:val="0000FF"/>
            <w:kern w:val="0"/>
            <w:u w:val="single"/>
            <w:lang w:eastAsia="en-GB"/>
            <w14:ligatures w14:val="none"/>
          </w:rPr>
          <w:t>Mamtuti.panneh@lshtm.ac.uk/ tutipanneh@gmail.com</w:t>
        </w:r>
      </w:hyperlink>
      <w:r w:rsidRPr="00D36B21">
        <w:rPr>
          <w:rFonts w:ascii="Times New Roman" w:eastAsia="Times New Roman" w:hAnsi="Times New Roman" w:cstheme="minorHAnsi"/>
          <w:kern w:val="0"/>
          <w:lang w:eastAsia="en-GB"/>
          <w14:ligatures w14:val="none"/>
        </w:rPr>
        <w:t xml:space="preserve"> </w:t>
      </w:r>
    </w:p>
    <w:p w14:paraId="21D140E6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theme="minorHAnsi"/>
          <w:kern w:val="0"/>
          <w:lang w:eastAsia="en-GB"/>
          <w14:ligatures w14:val="none"/>
        </w:rPr>
      </w:pPr>
      <w:r w:rsidRPr="00D36B21">
        <w:rPr>
          <w:rFonts w:ascii="Times New Roman" w:eastAsia="Times New Roman" w:hAnsi="Times New Roman" w:cstheme="minorHAnsi"/>
          <w:kern w:val="0"/>
          <w:lang w:eastAsia="en-GB"/>
          <w14:ligatures w14:val="none"/>
        </w:rPr>
        <w:t>** Authors contributed equally</w:t>
      </w:r>
    </w:p>
    <w:p w14:paraId="73B36C27" w14:textId="77777777" w:rsidR="00D36B21" w:rsidRPr="00D36B21" w:rsidRDefault="00D36B21" w:rsidP="00D36B21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</w:p>
    <w:p w14:paraId="635D7BB0" w14:textId="77777777" w:rsidR="00DD23C9" w:rsidRDefault="00DD23C9"/>
    <w:p w14:paraId="1A48529F" w14:textId="77777777" w:rsidR="00DD23C9" w:rsidRDefault="00DD23C9"/>
    <w:p w14:paraId="0A0F13A9" w14:textId="77777777" w:rsidR="00FC18B8" w:rsidRDefault="00FC18B8"/>
    <w:p w14:paraId="53C1B306" w14:textId="77777777" w:rsidR="00FC18B8" w:rsidRDefault="00FC18B8"/>
    <w:p w14:paraId="4BEE0F4C" w14:textId="77777777" w:rsidR="00FC18B8" w:rsidRDefault="00FC18B8"/>
    <w:p w14:paraId="1C24FB62" w14:textId="77777777" w:rsidR="00FC18B8" w:rsidRDefault="00FC18B8"/>
    <w:p w14:paraId="31998917" w14:textId="77777777" w:rsidR="00FC18B8" w:rsidRDefault="00FC18B8"/>
    <w:p w14:paraId="5EEAF1F9" w14:textId="77777777" w:rsidR="00FC18B8" w:rsidRDefault="00FC18B8"/>
    <w:p w14:paraId="37BDF29C" w14:textId="77777777" w:rsidR="00FC18B8" w:rsidRDefault="00FC18B8"/>
    <w:p w14:paraId="653F8C6F" w14:textId="77777777" w:rsidR="00FC18B8" w:rsidRDefault="00FC18B8"/>
    <w:p w14:paraId="3415C20D" w14:textId="77777777" w:rsidR="00FC18B8" w:rsidRDefault="00FC18B8"/>
    <w:p w14:paraId="511A8206" w14:textId="77777777" w:rsidR="00FC18B8" w:rsidRDefault="00FC18B8"/>
    <w:p w14:paraId="10EF37DE" w14:textId="77777777" w:rsidR="00FC18B8" w:rsidRDefault="00FC18B8"/>
    <w:p w14:paraId="7DFFE78F" w14:textId="77777777" w:rsidR="00872AC5" w:rsidRDefault="00872AC5"/>
    <w:p w14:paraId="4B6EE338" w14:textId="77777777" w:rsidR="000F4AB3" w:rsidRPr="002C540E" w:rsidRDefault="000F4AB3">
      <w:pPr>
        <w:rPr>
          <w:rFonts w:ascii="Times New Roman" w:hAnsi="Times New Roman" w:cs="Times New Roman"/>
          <w:sz w:val="20"/>
          <w:szCs w:val="20"/>
        </w:rPr>
      </w:pPr>
    </w:p>
    <w:p w14:paraId="5D174C74" w14:textId="02429451" w:rsidR="003D6693" w:rsidRPr="00C86BEB" w:rsidRDefault="003D6693" w:rsidP="003D6693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lastRenderedPageBreak/>
        <w:t xml:space="preserve">Table </w:t>
      </w:r>
      <w:r w:rsidR="00B51E3D"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</w:t>
      </w:r>
      <w:r w:rsidR="00D36B2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1</w:t>
      </w:r>
      <w:r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.</w:t>
      </w:r>
      <w:r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="00196EC1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mparison of the c</w:t>
      </w:r>
      <w:r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aracteristics of study participants</w:t>
      </w:r>
      <w:r w:rsidR="00A70389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="00827FC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in </w:t>
      </w:r>
      <w:r w:rsidR="00B118C7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is follow-up study</w:t>
      </w:r>
      <w:r w:rsidR="00777423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="00A70389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(N=</w:t>
      </w:r>
      <w:r w:rsidR="00777423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2</w:t>
      </w:r>
      <w:r w:rsidR="00AF76F6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85</w:t>
      </w:r>
      <w:r w:rsidR="00296CBD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) </w:t>
      </w:r>
      <w:r w:rsidR="00296CBD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with</w:t>
      </w:r>
      <w:r w:rsidR="00AF76F6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the study participants at baseline</w:t>
      </w:r>
      <w:r w:rsidR="00296CBD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(</w:t>
      </w:r>
      <w:r w:rsidR="00C859E0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425) </w:t>
      </w:r>
      <w:r w:rsidR="00AF76F6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and </w:t>
      </w:r>
      <w:r w:rsidR="00196EC1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the </w:t>
      </w:r>
      <w:r w:rsidR="002E2314" w:rsidRPr="00C86BEB">
        <w:rPr>
          <w:rFonts w:ascii="Times New Roman" w:eastAsia="Times New Roman" w:hAnsi="Times New Roman" w:cs="Times New Roman"/>
          <w:sz w:val="22"/>
          <w:szCs w:val="22"/>
          <w:lang w:eastAsia="en-GB"/>
        </w:rPr>
        <w:t>HIV-negative participants</w:t>
      </w:r>
      <w:r w:rsidR="00153601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in The Maisha Fiti study</w:t>
      </w:r>
      <w:r w:rsidR="002E2314" w:rsidRPr="00C86BE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who were excluded </w:t>
      </w:r>
      <w:r w:rsidR="00296CBD">
        <w:rPr>
          <w:rFonts w:ascii="Times New Roman" w:eastAsia="Times New Roman" w:hAnsi="Times New Roman" w:cs="Times New Roman"/>
          <w:sz w:val="22"/>
          <w:szCs w:val="22"/>
          <w:lang w:eastAsia="en-GB"/>
        </w:rPr>
        <w:t>at baseline</w:t>
      </w:r>
      <w:r w:rsidR="002E2314" w:rsidRPr="00C86BE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(N=321)</w:t>
      </w:r>
    </w:p>
    <w:tbl>
      <w:tblPr>
        <w:tblStyle w:val="GridTable1Light-Accent1"/>
        <w:tblW w:w="9016" w:type="dxa"/>
        <w:tblLayout w:type="fixed"/>
        <w:tblLook w:val="04A0" w:firstRow="1" w:lastRow="0" w:firstColumn="1" w:lastColumn="0" w:noHBand="0" w:noVBand="1"/>
      </w:tblPr>
      <w:tblGrid>
        <w:gridCol w:w="3241"/>
        <w:gridCol w:w="1925"/>
        <w:gridCol w:w="1925"/>
        <w:gridCol w:w="1925"/>
      </w:tblGrid>
      <w:tr w:rsidR="00203A2C" w:rsidRPr="008D1D4A" w14:paraId="6A1B6817" w14:textId="3734113C" w:rsidTr="00203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1DCF0A1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925" w:type="dxa"/>
          </w:tcPr>
          <w:p w14:paraId="04B86496" w14:textId="77777777" w:rsidR="00203A2C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285</w:t>
            </w:r>
          </w:p>
          <w:p w14:paraId="1BD3F400" w14:textId="30F77F92" w:rsidR="00203A2C" w:rsidRPr="003D6693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25" w:type="dxa"/>
            <w:hideMark/>
          </w:tcPr>
          <w:p w14:paraId="39AB63D6" w14:textId="358DCBE6" w:rsidR="00203A2C" w:rsidRPr="003D6693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6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425</w:t>
            </w:r>
          </w:p>
          <w:p w14:paraId="74083F4E" w14:textId="6D17808C" w:rsidR="00203A2C" w:rsidRPr="008D1D4A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25" w:type="dxa"/>
          </w:tcPr>
          <w:p w14:paraId="370F7E27" w14:textId="261C7F3C" w:rsidR="00203A2C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321</w:t>
            </w:r>
          </w:p>
          <w:p w14:paraId="6385ED42" w14:textId="59E8C851" w:rsidR="00203A2C" w:rsidRDefault="00203A2C" w:rsidP="0020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</w:tr>
      <w:tr w:rsidR="00203A2C" w:rsidRPr="008D1D4A" w14:paraId="0D4369F0" w14:textId="3F0885A9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A5E5E7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925" w:type="dxa"/>
          </w:tcPr>
          <w:p w14:paraId="120F7B4F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21718C23" w14:textId="6B64B8B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4FC7637" w14:textId="63865A66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2BBCAFAA" w14:textId="6C490D1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E43C41F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1925" w:type="dxa"/>
          </w:tcPr>
          <w:p w14:paraId="38D8D662" w14:textId="21E5DCE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 (18.6)</w:t>
            </w:r>
          </w:p>
        </w:tc>
        <w:tc>
          <w:tcPr>
            <w:tcW w:w="1925" w:type="dxa"/>
            <w:hideMark/>
          </w:tcPr>
          <w:p w14:paraId="38C7D259" w14:textId="52AFAEF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16.1)</w:t>
            </w:r>
          </w:p>
        </w:tc>
        <w:tc>
          <w:tcPr>
            <w:tcW w:w="1925" w:type="dxa"/>
          </w:tcPr>
          <w:p w14:paraId="49877D33" w14:textId="1F16E7B3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 (14.3)</w:t>
            </w:r>
          </w:p>
        </w:tc>
      </w:tr>
      <w:tr w:rsidR="00203A2C" w:rsidRPr="008D1D4A" w14:paraId="3DD475AF" w14:textId="480DC58E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0ABCDCD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925" w:type="dxa"/>
          </w:tcPr>
          <w:p w14:paraId="356A3E3A" w14:textId="0A58741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 (42.2)</w:t>
            </w:r>
          </w:p>
        </w:tc>
        <w:tc>
          <w:tcPr>
            <w:tcW w:w="1925" w:type="dxa"/>
            <w:hideMark/>
          </w:tcPr>
          <w:p w14:paraId="5A02D80F" w14:textId="3A143CB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 (4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360BBCB" w14:textId="0178CCF2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 (46.8)</w:t>
            </w:r>
          </w:p>
        </w:tc>
      </w:tr>
      <w:tr w:rsidR="00203A2C" w:rsidRPr="008D1D4A" w14:paraId="31813BA8" w14:textId="0901058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AB393E4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1925" w:type="dxa"/>
          </w:tcPr>
          <w:p w14:paraId="38B93FE0" w14:textId="7E6A7EF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39.3)</w:t>
            </w:r>
          </w:p>
        </w:tc>
        <w:tc>
          <w:tcPr>
            <w:tcW w:w="1925" w:type="dxa"/>
            <w:hideMark/>
          </w:tcPr>
          <w:p w14:paraId="763D5915" w14:textId="3DD53E06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 (4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073D2C10" w14:textId="48323576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 (38.9)</w:t>
            </w:r>
          </w:p>
        </w:tc>
      </w:tr>
      <w:tr w:rsidR="00203A2C" w:rsidRPr="008D1D4A" w14:paraId="26F8251C" w14:textId="73F85227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5DA5ECB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at first sex</w:t>
            </w:r>
          </w:p>
        </w:tc>
        <w:tc>
          <w:tcPr>
            <w:tcW w:w="1925" w:type="dxa"/>
          </w:tcPr>
          <w:p w14:paraId="165D7F86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65736584" w14:textId="142CD113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8748719" w14:textId="4A6D55C5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6EAD7662" w14:textId="755FFF89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B45946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&lt;/=15</w:t>
            </w:r>
          </w:p>
        </w:tc>
        <w:tc>
          <w:tcPr>
            <w:tcW w:w="1925" w:type="dxa"/>
          </w:tcPr>
          <w:p w14:paraId="129F6A26" w14:textId="5695465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30.5)</w:t>
            </w:r>
          </w:p>
        </w:tc>
        <w:tc>
          <w:tcPr>
            <w:tcW w:w="1925" w:type="dxa"/>
            <w:hideMark/>
          </w:tcPr>
          <w:p w14:paraId="59D1A274" w14:textId="7239131E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 (3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7EDB2D24" w14:textId="56BDA13F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 (39.0)</w:t>
            </w:r>
          </w:p>
        </w:tc>
      </w:tr>
      <w:tr w:rsidR="00203A2C" w:rsidRPr="008D1D4A" w14:paraId="1BB5BC4E" w14:textId="00EA9038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FA380B2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6-17</w:t>
            </w:r>
          </w:p>
        </w:tc>
        <w:tc>
          <w:tcPr>
            <w:tcW w:w="1925" w:type="dxa"/>
          </w:tcPr>
          <w:p w14:paraId="2004DE0E" w14:textId="37B90AAB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 (33)</w:t>
            </w:r>
          </w:p>
        </w:tc>
        <w:tc>
          <w:tcPr>
            <w:tcW w:w="1925" w:type="dxa"/>
            <w:hideMark/>
          </w:tcPr>
          <w:p w14:paraId="0E8CE025" w14:textId="3ADBDEF3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 (33.8)</w:t>
            </w:r>
          </w:p>
        </w:tc>
        <w:tc>
          <w:tcPr>
            <w:tcW w:w="1925" w:type="dxa"/>
          </w:tcPr>
          <w:p w14:paraId="41AB6293" w14:textId="7A06C75C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25.5)</w:t>
            </w:r>
          </w:p>
        </w:tc>
      </w:tr>
      <w:tr w:rsidR="00203A2C" w:rsidRPr="008D1D4A" w14:paraId="3A461B11" w14:textId="0C9230BA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605C817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8+</w:t>
            </w:r>
          </w:p>
        </w:tc>
        <w:tc>
          <w:tcPr>
            <w:tcW w:w="1925" w:type="dxa"/>
          </w:tcPr>
          <w:p w14:paraId="362210C9" w14:textId="50DB146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 (36.5)</w:t>
            </w:r>
          </w:p>
        </w:tc>
        <w:tc>
          <w:tcPr>
            <w:tcW w:w="1925" w:type="dxa"/>
            <w:hideMark/>
          </w:tcPr>
          <w:p w14:paraId="46D9E655" w14:textId="18E8CD8B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 (35.80)</w:t>
            </w:r>
          </w:p>
        </w:tc>
        <w:tc>
          <w:tcPr>
            <w:tcW w:w="1925" w:type="dxa"/>
          </w:tcPr>
          <w:p w14:paraId="5F63F495" w14:textId="384080DF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 (35.5)</w:t>
            </w:r>
          </w:p>
        </w:tc>
      </w:tr>
      <w:tr w:rsidR="00203A2C" w:rsidRPr="008D1D4A" w14:paraId="3B677759" w14:textId="6BDE33B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892641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teracy </w:t>
            </w:r>
          </w:p>
        </w:tc>
        <w:tc>
          <w:tcPr>
            <w:tcW w:w="1925" w:type="dxa"/>
          </w:tcPr>
          <w:p w14:paraId="5F30FA3D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5E8D659A" w14:textId="652BDFAE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672415A" w14:textId="208F4402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7D0580E0" w14:textId="56D67D5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B5A5D03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illiterate </w:t>
            </w:r>
          </w:p>
        </w:tc>
        <w:tc>
          <w:tcPr>
            <w:tcW w:w="1925" w:type="dxa"/>
          </w:tcPr>
          <w:p w14:paraId="4D72CE5D" w14:textId="7FAA2B1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12.9)</w:t>
            </w:r>
          </w:p>
        </w:tc>
        <w:tc>
          <w:tcPr>
            <w:tcW w:w="1925" w:type="dxa"/>
            <w:hideMark/>
          </w:tcPr>
          <w:p w14:paraId="24AF011A" w14:textId="24EDAF82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5.3)</w:t>
            </w:r>
          </w:p>
        </w:tc>
        <w:tc>
          <w:tcPr>
            <w:tcW w:w="1925" w:type="dxa"/>
          </w:tcPr>
          <w:p w14:paraId="7D92B78F" w14:textId="739705D8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16.59)</w:t>
            </w:r>
          </w:p>
        </w:tc>
      </w:tr>
      <w:tr w:rsidR="00203A2C" w:rsidRPr="008D1D4A" w14:paraId="3AD12383" w14:textId="1E6D26CE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72E176C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literate </w:t>
            </w:r>
          </w:p>
        </w:tc>
        <w:tc>
          <w:tcPr>
            <w:tcW w:w="1925" w:type="dxa"/>
          </w:tcPr>
          <w:p w14:paraId="57A20C03" w14:textId="3E445811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 (87.1)</w:t>
            </w:r>
          </w:p>
        </w:tc>
        <w:tc>
          <w:tcPr>
            <w:tcW w:w="1925" w:type="dxa"/>
            <w:hideMark/>
          </w:tcPr>
          <w:p w14:paraId="1E45626D" w14:textId="457C9662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 (8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C7668F7" w14:textId="331B9CBF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83.41)</w:t>
            </w:r>
          </w:p>
        </w:tc>
      </w:tr>
      <w:tr w:rsidR="00203A2C" w:rsidRPr="008D1D4A" w14:paraId="03C0DCB2" w14:textId="7E9B3C84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44C2518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925" w:type="dxa"/>
          </w:tcPr>
          <w:p w14:paraId="2F93EA34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7837CEA6" w14:textId="5979C553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246D8014" w14:textId="08C20A9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0CBED7EC" w14:textId="77AD6B27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DF5163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Catholic </w:t>
            </w:r>
          </w:p>
        </w:tc>
        <w:tc>
          <w:tcPr>
            <w:tcW w:w="1925" w:type="dxa"/>
          </w:tcPr>
          <w:p w14:paraId="657111F8" w14:textId="5EF352E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 (40.8)</w:t>
            </w:r>
          </w:p>
        </w:tc>
        <w:tc>
          <w:tcPr>
            <w:tcW w:w="1925" w:type="dxa"/>
            <w:hideMark/>
          </w:tcPr>
          <w:p w14:paraId="4A4209B2" w14:textId="4C048BB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 (3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2F4BB31" w14:textId="26F88422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 (35.2)</w:t>
            </w:r>
          </w:p>
        </w:tc>
      </w:tr>
      <w:tr w:rsidR="00203A2C" w:rsidRPr="008D1D4A" w14:paraId="1B01CB89" w14:textId="63B802CB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06E2DC9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Protestant </w:t>
            </w:r>
          </w:p>
        </w:tc>
        <w:tc>
          <w:tcPr>
            <w:tcW w:w="1925" w:type="dxa"/>
          </w:tcPr>
          <w:p w14:paraId="50C60720" w14:textId="37C1244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 (51.3)</w:t>
            </w:r>
          </w:p>
        </w:tc>
        <w:tc>
          <w:tcPr>
            <w:tcW w:w="1925" w:type="dxa"/>
            <w:hideMark/>
          </w:tcPr>
          <w:p w14:paraId="6DDF4292" w14:textId="1413A5A2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 (52.8)</w:t>
            </w:r>
          </w:p>
        </w:tc>
        <w:tc>
          <w:tcPr>
            <w:tcW w:w="1925" w:type="dxa"/>
          </w:tcPr>
          <w:p w14:paraId="25502414" w14:textId="2402920F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 (53.2)</w:t>
            </w:r>
          </w:p>
        </w:tc>
      </w:tr>
      <w:tr w:rsidR="00203A2C" w:rsidRPr="008D1D4A" w14:paraId="2403C107" w14:textId="0738FC48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EA0809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uslim/others/none</w:t>
            </w:r>
          </w:p>
        </w:tc>
        <w:tc>
          <w:tcPr>
            <w:tcW w:w="1925" w:type="dxa"/>
          </w:tcPr>
          <w:p w14:paraId="4330582C" w14:textId="07991A33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7.9)</w:t>
            </w:r>
          </w:p>
        </w:tc>
        <w:tc>
          <w:tcPr>
            <w:tcW w:w="1925" w:type="dxa"/>
            <w:hideMark/>
          </w:tcPr>
          <w:p w14:paraId="6342FCC3" w14:textId="37B8AF7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7.5)</w:t>
            </w:r>
          </w:p>
        </w:tc>
        <w:tc>
          <w:tcPr>
            <w:tcW w:w="1925" w:type="dxa"/>
          </w:tcPr>
          <w:p w14:paraId="303306DC" w14:textId="451616B4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11.6)</w:t>
            </w:r>
          </w:p>
        </w:tc>
      </w:tr>
      <w:tr w:rsidR="00203A2C" w:rsidRPr="008D1D4A" w14:paraId="3FE2E4EA" w14:textId="3531644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F10FC1D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925" w:type="dxa"/>
          </w:tcPr>
          <w:p w14:paraId="03E7AB53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09A4C4D2" w14:textId="738301C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2E0394E" w14:textId="59B3A7C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7DDCB169" w14:textId="77D4F789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E74B4CE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Lower/lower middle </w:t>
            </w:r>
          </w:p>
        </w:tc>
        <w:tc>
          <w:tcPr>
            <w:tcW w:w="1925" w:type="dxa"/>
          </w:tcPr>
          <w:p w14:paraId="2A5F77AD" w14:textId="178ED3A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 (35.8)</w:t>
            </w:r>
          </w:p>
        </w:tc>
        <w:tc>
          <w:tcPr>
            <w:tcW w:w="1925" w:type="dxa"/>
            <w:hideMark/>
          </w:tcPr>
          <w:p w14:paraId="5E492DD5" w14:textId="1CEC254B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 (37.2)</w:t>
            </w:r>
          </w:p>
        </w:tc>
        <w:tc>
          <w:tcPr>
            <w:tcW w:w="1925" w:type="dxa"/>
          </w:tcPr>
          <w:p w14:paraId="40294CCA" w14:textId="50971021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 (41.9)</w:t>
            </w:r>
          </w:p>
        </w:tc>
      </w:tr>
      <w:tr w:rsidR="00203A2C" w:rsidRPr="008D1D4A" w14:paraId="207654EE" w14:textId="62961D06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68EFA70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925" w:type="dxa"/>
          </w:tcPr>
          <w:p w14:paraId="1A3B04DA" w14:textId="5D5B295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7.9)</w:t>
            </w:r>
          </w:p>
        </w:tc>
        <w:tc>
          <w:tcPr>
            <w:tcW w:w="1925" w:type="dxa"/>
            <w:hideMark/>
          </w:tcPr>
          <w:p w14:paraId="062A66BE" w14:textId="2C3577A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3E46066" w14:textId="541F4F71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8.9)</w:t>
            </w:r>
          </w:p>
        </w:tc>
      </w:tr>
      <w:tr w:rsidR="00203A2C" w:rsidRPr="008D1D4A" w14:paraId="7A39CA86" w14:textId="22CF4FF7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6A4F604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upper middle/upper </w:t>
            </w:r>
          </w:p>
        </w:tc>
        <w:tc>
          <w:tcPr>
            <w:tcW w:w="1925" w:type="dxa"/>
          </w:tcPr>
          <w:p w14:paraId="511F5489" w14:textId="0D4E408F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 (46.3)</w:t>
            </w:r>
          </w:p>
        </w:tc>
        <w:tc>
          <w:tcPr>
            <w:tcW w:w="1925" w:type="dxa"/>
            <w:hideMark/>
          </w:tcPr>
          <w:p w14:paraId="317EE334" w14:textId="295C330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 (45.4)</w:t>
            </w:r>
          </w:p>
        </w:tc>
        <w:tc>
          <w:tcPr>
            <w:tcW w:w="1925" w:type="dxa"/>
          </w:tcPr>
          <w:p w14:paraId="063B69E9" w14:textId="7E89C99D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 (39.2)</w:t>
            </w:r>
          </w:p>
        </w:tc>
      </w:tr>
      <w:tr w:rsidR="00203A2C" w:rsidRPr="008D1D4A" w14:paraId="730FD5F4" w14:textId="58CD75D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398CD7B" w14:textId="7050585D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number of ACEs reported</w:t>
            </w:r>
          </w:p>
        </w:tc>
        <w:tc>
          <w:tcPr>
            <w:tcW w:w="1925" w:type="dxa"/>
          </w:tcPr>
          <w:p w14:paraId="05B16710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480FEE2E" w14:textId="2FA2700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5D2DF97D" w14:textId="6D12DC4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10293621" w14:textId="1DD78B10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18FEF38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0 to 4</w:t>
            </w:r>
          </w:p>
        </w:tc>
        <w:tc>
          <w:tcPr>
            <w:tcW w:w="1925" w:type="dxa"/>
          </w:tcPr>
          <w:p w14:paraId="1B07945D" w14:textId="0E0F5FC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27.3)</w:t>
            </w:r>
          </w:p>
        </w:tc>
        <w:tc>
          <w:tcPr>
            <w:tcW w:w="1925" w:type="dxa"/>
            <w:hideMark/>
          </w:tcPr>
          <w:p w14:paraId="49D921AB" w14:textId="5417403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25.4)</w:t>
            </w:r>
          </w:p>
        </w:tc>
        <w:tc>
          <w:tcPr>
            <w:tcW w:w="1925" w:type="dxa"/>
          </w:tcPr>
          <w:p w14:paraId="70FEB090" w14:textId="7F9BFA9B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27.6)</w:t>
            </w:r>
          </w:p>
        </w:tc>
      </w:tr>
      <w:tr w:rsidR="00203A2C" w:rsidRPr="008D1D4A" w14:paraId="203D9661" w14:textId="1BB386D2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0E5440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5 to 8</w:t>
            </w:r>
          </w:p>
        </w:tc>
        <w:tc>
          <w:tcPr>
            <w:tcW w:w="1925" w:type="dxa"/>
          </w:tcPr>
          <w:p w14:paraId="2490414B" w14:textId="7EDA271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 (57.1)</w:t>
            </w:r>
          </w:p>
        </w:tc>
        <w:tc>
          <w:tcPr>
            <w:tcW w:w="1925" w:type="dxa"/>
            <w:hideMark/>
          </w:tcPr>
          <w:p w14:paraId="78C2E0EE" w14:textId="3CE1268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 (5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147DC89" w14:textId="38F15843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 (56.0)</w:t>
            </w:r>
          </w:p>
        </w:tc>
      </w:tr>
      <w:tr w:rsidR="00203A2C" w:rsidRPr="008D1D4A" w14:paraId="3EE8986E" w14:textId="354933EE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5BEC31A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9 to 12</w:t>
            </w:r>
          </w:p>
        </w:tc>
        <w:tc>
          <w:tcPr>
            <w:tcW w:w="1925" w:type="dxa"/>
          </w:tcPr>
          <w:p w14:paraId="7AF97C23" w14:textId="121B6AD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15.6)</w:t>
            </w:r>
          </w:p>
        </w:tc>
        <w:tc>
          <w:tcPr>
            <w:tcW w:w="1925" w:type="dxa"/>
            <w:hideMark/>
          </w:tcPr>
          <w:p w14:paraId="324FC1AB" w14:textId="4A1DF98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16.0)</w:t>
            </w:r>
          </w:p>
        </w:tc>
        <w:tc>
          <w:tcPr>
            <w:tcW w:w="1925" w:type="dxa"/>
          </w:tcPr>
          <w:p w14:paraId="545A1471" w14:textId="6467BA3C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6.4)</w:t>
            </w:r>
          </w:p>
        </w:tc>
      </w:tr>
      <w:tr w:rsidR="00203A2C" w:rsidRPr="008D1D4A" w14:paraId="250A5FB4" w14:textId="4FC84657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F8F9EE1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rital Status </w:t>
            </w:r>
          </w:p>
        </w:tc>
        <w:tc>
          <w:tcPr>
            <w:tcW w:w="1925" w:type="dxa"/>
          </w:tcPr>
          <w:p w14:paraId="5851019A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23CF02BE" w14:textId="54EE62C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513F5B2F" w14:textId="61063545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409F1861" w14:textId="09C19D31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A065482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Single </w:t>
            </w:r>
          </w:p>
        </w:tc>
        <w:tc>
          <w:tcPr>
            <w:tcW w:w="1925" w:type="dxa"/>
          </w:tcPr>
          <w:p w14:paraId="534E23AF" w14:textId="40DF665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 (27.7)</w:t>
            </w:r>
          </w:p>
        </w:tc>
        <w:tc>
          <w:tcPr>
            <w:tcW w:w="1925" w:type="dxa"/>
            <w:hideMark/>
          </w:tcPr>
          <w:p w14:paraId="7FE4CA14" w14:textId="68670595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 (26.5)</w:t>
            </w:r>
          </w:p>
        </w:tc>
        <w:tc>
          <w:tcPr>
            <w:tcW w:w="1925" w:type="dxa"/>
          </w:tcPr>
          <w:p w14:paraId="63B808BC" w14:textId="36A1EA91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26.2)</w:t>
            </w:r>
          </w:p>
        </w:tc>
      </w:tr>
      <w:tr w:rsidR="00203A2C" w:rsidRPr="008D1D4A" w14:paraId="7173188C" w14:textId="2739D9C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771AC7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arried or cohabiting </w:t>
            </w:r>
          </w:p>
        </w:tc>
        <w:tc>
          <w:tcPr>
            <w:tcW w:w="1925" w:type="dxa"/>
          </w:tcPr>
          <w:p w14:paraId="4F7659EB" w14:textId="5566117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6.1)</w:t>
            </w:r>
          </w:p>
        </w:tc>
        <w:tc>
          <w:tcPr>
            <w:tcW w:w="1925" w:type="dxa"/>
            <w:hideMark/>
          </w:tcPr>
          <w:p w14:paraId="1E4B2075" w14:textId="7C5E79DF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7163DED6" w14:textId="1E6B4D8A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9.1)</w:t>
            </w:r>
          </w:p>
        </w:tc>
      </w:tr>
      <w:tr w:rsidR="00203A2C" w:rsidRPr="008D1D4A" w14:paraId="67C73B8A" w14:textId="315DBA13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781AAE4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eparated/divorced /widowed</w:t>
            </w:r>
          </w:p>
        </w:tc>
        <w:tc>
          <w:tcPr>
            <w:tcW w:w="1925" w:type="dxa"/>
          </w:tcPr>
          <w:p w14:paraId="4194A1CF" w14:textId="47B7DCD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 (66.3)</w:t>
            </w:r>
          </w:p>
        </w:tc>
        <w:tc>
          <w:tcPr>
            <w:tcW w:w="1925" w:type="dxa"/>
            <w:hideMark/>
          </w:tcPr>
          <w:p w14:paraId="7485EC94" w14:textId="19392D8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66.5)</w:t>
            </w:r>
          </w:p>
        </w:tc>
        <w:tc>
          <w:tcPr>
            <w:tcW w:w="1925" w:type="dxa"/>
          </w:tcPr>
          <w:p w14:paraId="73B83035" w14:textId="7B43BBFE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 (64.8)</w:t>
            </w:r>
          </w:p>
        </w:tc>
      </w:tr>
      <w:tr w:rsidR="00203A2C" w:rsidRPr="008D1D4A" w14:paraId="03DE33AD" w14:textId="17672BD5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143FE03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Children*</w:t>
            </w:r>
          </w:p>
        </w:tc>
        <w:tc>
          <w:tcPr>
            <w:tcW w:w="1925" w:type="dxa"/>
          </w:tcPr>
          <w:p w14:paraId="3164B4AA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0874B3FA" w14:textId="2AC70DAF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6C093C94" w14:textId="5C409FFC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6101C9AF" w14:textId="3221154D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E71151D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925" w:type="dxa"/>
          </w:tcPr>
          <w:p w14:paraId="7EF32743" w14:textId="73A0E8B1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4.8)</w:t>
            </w:r>
          </w:p>
        </w:tc>
        <w:tc>
          <w:tcPr>
            <w:tcW w:w="1925" w:type="dxa"/>
            <w:hideMark/>
          </w:tcPr>
          <w:p w14:paraId="5343EC40" w14:textId="6AB6B96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4.8)</w:t>
            </w:r>
          </w:p>
        </w:tc>
        <w:tc>
          <w:tcPr>
            <w:tcW w:w="1925" w:type="dxa"/>
          </w:tcPr>
          <w:p w14:paraId="3A3B081C" w14:textId="45EF3BFF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2.8)</w:t>
            </w:r>
          </w:p>
        </w:tc>
      </w:tr>
      <w:tr w:rsidR="00203A2C" w:rsidRPr="008D1D4A" w14:paraId="05F5659B" w14:textId="5DA49C95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CA31EC9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ne to two</w:t>
            </w:r>
          </w:p>
        </w:tc>
        <w:tc>
          <w:tcPr>
            <w:tcW w:w="1925" w:type="dxa"/>
          </w:tcPr>
          <w:p w14:paraId="35009F11" w14:textId="7F0BC96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 (69.3)</w:t>
            </w:r>
          </w:p>
        </w:tc>
        <w:tc>
          <w:tcPr>
            <w:tcW w:w="1925" w:type="dxa"/>
            <w:hideMark/>
          </w:tcPr>
          <w:p w14:paraId="38E0C130" w14:textId="3EE3675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4 (66.5)</w:t>
            </w:r>
          </w:p>
        </w:tc>
        <w:tc>
          <w:tcPr>
            <w:tcW w:w="1925" w:type="dxa"/>
          </w:tcPr>
          <w:p w14:paraId="0F17F0C0" w14:textId="1F47A7C9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 (69.8)</w:t>
            </w:r>
          </w:p>
        </w:tc>
      </w:tr>
      <w:tr w:rsidR="00203A2C" w:rsidRPr="008D1D4A" w14:paraId="1802919F" w14:textId="75F57B15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479E30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925" w:type="dxa"/>
          </w:tcPr>
          <w:p w14:paraId="187050C1" w14:textId="023A856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25.9)</w:t>
            </w:r>
          </w:p>
        </w:tc>
        <w:tc>
          <w:tcPr>
            <w:tcW w:w="1925" w:type="dxa"/>
            <w:hideMark/>
          </w:tcPr>
          <w:p w14:paraId="008C661A" w14:textId="792EEE13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 (28.6)</w:t>
            </w:r>
          </w:p>
        </w:tc>
        <w:tc>
          <w:tcPr>
            <w:tcW w:w="1925" w:type="dxa"/>
          </w:tcPr>
          <w:p w14:paraId="657FCA57" w14:textId="65896A3C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27.5)</w:t>
            </w:r>
          </w:p>
        </w:tc>
      </w:tr>
      <w:tr w:rsidR="00203A2C" w:rsidRPr="008D1D4A" w14:paraId="4A9DE272" w14:textId="380C5944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5994F70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household dependents </w:t>
            </w:r>
          </w:p>
        </w:tc>
        <w:tc>
          <w:tcPr>
            <w:tcW w:w="1925" w:type="dxa"/>
          </w:tcPr>
          <w:p w14:paraId="51D79323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55894AE3" w14:textId="3C422D7B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CC94C23" w14:textId="75776D9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2AFAFF09" w14:textId="161C8CCD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604FC84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</w:tcPr>
          <w:p w14:paraId="3E7A9040" w14:textId="1A1CAC8B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19.3)</w:t>
            </w:r>
          </w:p>
        </w:tc>
        <w:tc>
          <w:tcPr>
            <w:tcW w:w="1925" w:type="dxa"/>
            <w:hideMark/>
          </w:tcPr>
          <w:p w14:paraId="28582A46" w14:textId="55C9EC4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 (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6052579B" w14:textId="0C7D0FE2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 (16.7)</w:t>
            </w:r>
          </w:p>
        </w:tc>
      </w:tr>
      <w:tr w:rsidR="00203A2C" w:rsidRPr="008D1D4A" w14:paraId="42487FF7" w14:textId="6294F5B9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A16D428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</w:tcPr>
          <w:p w14:paraId="72DCF062" w14:textId="59140818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25.8)</w:t>
            </w:r>
          </w:p>
        </w:tc>
        <w:tc>
          <w:tcPr>
            <w:tcW w:w="1925" w:type="dxa"/>
            <w:hideMark/>
          </w:tcPr>
          <w:p w14:paraId="58D60534" w14:textId="08B7163E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 (25.4)</w:t>
            </w:r>
          </w:p>
        </w:tc>
        <w:tc>
          <w:tcPr>
            <w:tcW w:w="1925" w:type="dxa"/>
          </w:tcPr>
          <w:p w14:paraId="07A3A535" w14:textId="35C98219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21.2)</w:t>
            </w:r>
          </w:p>
        </w:tc>
      </w:tr>
      <w:tr w:rsidR="00203A2C" w:rsidRPr="008D1D4A" w14:paraId="2ECAEA3D" w14:textId="51303E44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261F15C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1925" w:type="dxa"/>
          </w:tcPr>
          <w:p w14:paraId="3B060E65" w14:textId="70876904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 (54.8)</w:t>
            </w:r>
          </w:p>
        </w:tc>
        <w:tc>
          <w:tcPr>
            <w:tcW w:w="1925" w:type="dxa"/>
            <w:hideMark/>
          </w:tcPr>
          <w:p w14:paraId="327543F8" w14:textId="6E2C780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6 (56.8)</w:t>
            </w:r>
          </w:p>
        </w:tc>
        <w:tc>
          <w:tcPr>
            <w:tcW w:w="1925" w:type="dxa"/>
          </w:tcPr>
          <w:p w14:paraId="42D1A812" w14:textId="650B2887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 (62.1)</w:t>
            </w:r>
          </w:p>
        </w:tc>
      </w:tr>
      <w:tr w:rsidR="00203A2C" w:rsidRPr="008D1D4A" w14:paraId="4DEE975A" w14:textId="729D3C44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C870DB5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cial support </w:t>
            </w:r>
          </w:p>
        </w:tc>
        <w:tc>
          <w:tcPr>
            <w:tcW w:w="1925" w:type="dxa"/>
          </w:tcPr>
          <w:p w14:paraId="79C72E1D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7425B224" w14:textId="3C03D31F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51DE109" w14:textId="01783A4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351AF33B" w14:textId="23F24A98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5313894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</w:tcPr>
          <w:p w14:paraId="1FFF4E4D" w14:textId="15D4B8A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 (30.6)</w:t>
            </w:r>
          </w:p>
        </w:tc>
        <w:tc>
          <w:tcPr>
            <w:tcW w:w="1925" w:type="dxa"/>
            <w:hideMark/>
          </w:tcPr>
          <w:p w14:paraId="5C545A49" w14:textId="4D2BAFA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2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21247B0B" w14:textId="1A17E937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28.0)</w:t>
            </w:r>
          </w:p>
        </w:tc>
      </w:tr>
      <w:tr w:rsidR="00203A2C" w:rsidRPr="008D1D4A" w14:paraId="6FE4F142" w14:textId="5ABEFD32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5F1FE0A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</w:tcPr>
          <w:p w14:paraId="13FE6653" w14:textId="1CBD0F20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 (69.4)</w:t>
            </w:r>
          </w:p>
        </w:tc>
        <w:tc>
          <w:tcPr>
            <w:tcW w:w="1925" w:type="dxa"/>
            <w:hideMark/>
          </w:tcPr>
          <w:p w14:paraId="0FABBD26" w14:textId="1311267E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6 (72.5)</w:t>
            </w:r>
          </w:p>
        </w:tc>
        <w:tc>
          <w:tcPr>
            <w:tcW w:w="1925" w:type="dxa"/>
          </w:tcPr>
          <w:p w14:paraId="6C045276" w14:textId="0B58B501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 (72.0)</w:t>
            </w:r>
          </w:p>
        </w:tc>
      </w:tr>
      <w:tr w:rsidR="00203A2C" w:rsidRPr="008D1D4A" w14:paraId="4D137FCE" w14:textId="50244ED9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F210819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ce of selling sex</w:t>
            </w:r>
          </w:p>
        </w:tc>
        <w:tc>
          <w:tcPr>
            <w:tcW w:w="1925" w:type="dxa"/>
          </w:tcPr>
          <w:p w14:paraId="64B49413" w14:textId="7777777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hideMark/>
          </w:tcPr>
          <w:p w14:paraId="414080C5" w14:textId="4CA8042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BF1A803" w14:textId="4701CB0A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A2C" w:rsidRPr="008D1D4A" w14:paraId="1BDD146C" w14:textId="036F30B2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01AD4A3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odge/hotel/rented room/home</w:t>
            </w:r>
          </w:p>
        </w:tc>
        <w:tc>
          <w:tcPr>
            <w:tcW w:w="1925" w:type="dxa"/>
          </w:tcPr>
          <w:p w14:paraId="4CEBBD20" w14:textId="1BFA0F66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96.8)</w:t>
            </w:r>
          </w:p>
        </w:tc>
        <w:tc>
          <w:tcPr>
            <w:tcW w:w="1925" w:type="dxa"/>
            <w:hideMark/>
          </w:tcPr>
          <w:p w14:paraId="205C19AE" w14:textId="63F1C3A7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6 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925" w:type="dxa"/>
          </w:tcPr>
          <w:p w14:paraId="5BABD5C2" w14:textId="16E441E0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97.2)</w:t>
            </w:r>
          </w:p>
        </w:tc>
      </w:tr>
      <w:tr w:rsidR="00203A2C" w:rsidRPr="008D1D4A" w14:paraId="09B4591F" w14:textId="102BEB84" w:rsidTr="00203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B6539F8" w14:textId="77777777" w:rsidR="00203A2C" w:rsidRPr="008D1D4A" w:rsidRDefault="00203A2C" w:rsidP="00203A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ublic places</w:t>
            </w:r>
          </w:p>
        </w:tc>
        <w:tc>
          <w:tcPr>
            <w:tcW w:w="1925" w:type="dxa"/>
          </w:tcPr>
          <w:p w14:paraId="15F98682" w14:textId="632D8E8D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(3.2)</w:t>
            </w:r>
          </w:p>
        </w:tc>
        <w:tc>
          <w:tcPr>
            <w:tcW w:w="1925" w:type="dxa"/>
            <w:hideMark/>
          </w:tcPr>
          <w:p w14:paraId="456DA48D" w14:textId="4DA6E059" w:rsidR="00203A2C" w:rsidRPr="008D1D4A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925" w:type="dxa"/>
          </w:tcPr>
          <w:p w14:paraId="7FF6D0D6" w14:textId="57F45B16" w:rsidR="00203A2C" w:rsidRDefault="00203A2C" w:rsidP="0020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(2.9)</w:t>
            </w:r>
          </w:p>
        </w:tc>
      </w:tr>
    </w:tbl>
    <w:p w14:paraId="12D8C14C" w14:textId="77777777" w:rsidR="003D6693" w:rsidRDefault="003D6693"/>
    <w:p w14:paraId="56E44D4D" w14:textId="77777777" w:rsidR="003D6693" w:rsidRDefault="003D6693"/>
    <w:p w14:paraId="4E993DC8" w14:textId="77777777" w:rsidR="003D6693" w:rsidRDefault="003D6693"/>
    <w:p w14:paraId="2F98CFCB" w14:textId="77777777" w:rsidR="003D6693" w:rsidRDefault="003D6693"/>
    <w:p w14:paraId="05B07223" w14:textId="35C89296" w:rsidR="003D6693" w:rsidRDefault="003D6693"/>
    <w:sectPr w:rsidR="003D6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F8814" w14:textId="77777777" w:rsidR="00C35DA9" w:rsidRDefault="00C35DA9" w:rsidP="00C86BEB">
      <w:r>
        <w:separator/>
      </w:r>
    </w:p>
  </w:endnote>
  <w:endnote w:type="continuationSeparator" w:id="0">
    <w:p w14:paraId="4F10B479" w14:textId="77777777" w:rsidR="00C35DA9" w:rsidRDefault="00C35DA9" w:rsidP="00C8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89207" w14:textId="77777777" w:rsidR="00C35DA9" w:rsidRDefault="00C35DA9" w:rsidP="00C86BEB">
      <w:r>
        <w:separator/>
      </w:r>
    </w:p>
  </w:footnote>
  <w:footnote w:type="continuationSeparator" w:id="0">
    <w:p w14:paraId="4F894055" w14:textId="77777777" w:rsidR="00C35DA9" w:rsidRDefault="00C35DA9" w:rsidP="00C86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C5"/>
    <w:rsid w:val="000027A7"/>
    <w:rsid w:val="00011422"/>
    <w:rsid w:val="00027B2B"/>
    <w:rsid w:val="00041698"/>
    <w:rsid w:val="00042EB6"/>
    <w:rsid w:val="000602FE"/>
    <w:rsid w:val="000818C3"/>
    <w:rsid w:val="000A20D0"/>
    <w:rsid w:val="000C18AE"/>
    <w:rsid w:val="000C3F5F"/>
    <w:rsid w:val="000C5433"/>
    <w:rsid w:val="000F1E34"/>
    <w:rsid w:val="000F4AB3"/>
    <w:rsid w:val="00115B21"/>
    <w:rsid w:val="0011614B"/>
    <w:rsid w:val="001175EE"/>
    <w:rsid w:val="00123C77"/>
    <w:rsid w:val="00136663"/>
    <w:rsid w:val="001426C6"/>
    <w:rsid w:val="00153601"/>
    <w:rsid w:val="001667A2"/>
    <w:rsid w:val="0017706E"/>
    <w:rsid w:val="00180AC6"/>
    <w:rsid w:val="0019004C"/>
    <w:rsid w:val="00196EC1"/>
    <w:rsid w:val="001B7332"/>
    <w:rsid w:val="00203A2C"/>
    <w:rsid w:val="00214899"/>
    <w:rsid w:val="00235C20"/>
    <w:rsid w:val="00250879"/>
    <w:rsid w:val="00275F7E"/>
    <w:rsid w:val="00296CBD"/>
    <w:rsid w:val="002A1839"/>
    <w:rsid w:val="002A43C6"/>
    <w:rsid w:val="002B66C5"/>
    <w:rsid w:val="002C540E"/>
    <w:rsid w:val="002C78B8"/>
    <w:rsid w:val="002D783D"/>
    <w:rsid w:val="002E2314"/>
    <w:rsid w:val="002E695B"/>
    <w:rsid w:val="00341EB5"/>
    <w:rsid w:val="00357D14"/>
    <w:rsid w:val="003651AF"/>
    <w:rsid w:val="00374BD7"/>
    <w:rsid w:val="00376E34"/>
    <w:rsid w:val="003770D0"/>
    <w:rsid w:val="00381CF2"/>
    <w:rsid w:val="003B30D4"/>
    <w:rsid w:val="003C05C2"/>
    <w:rsid w:val="003D6693"/>
    <w:rsid w:val="003E00D5"/>
    <w:rsid w:val="003F1E38"/>
    <w:rsid w:val="003F6254"/>
    <w:rsid w:val="003F7297"/>
    <w:rsid w:val="00417E2C"/>
    <w:rsid w:val="00460C7E"/>
    <w:rsid w:val="0049352B"/>
    <w:rsid w:val="004A3978"/>
    <w:rsid w:val="004B3A53"/>
    <w:rsid w:val="004C468A"/>
    <w:rsid w:val="004F5A00"/>
    <w:rsid w:val="0050286C"/>
    <w:rsid w:val="005369A1"/>
    <w:rsid w:val="00576EDA"/>
    <w:rsid w:val="00580E91"/>
    <w:rsid w:val="00586C37"/>
    <w:rsid w:val="005A12F4"/>
    <w:rsid w:val="005C6CA1"/>
    <w:rsid w:val="005D6240"/>
    <w:rsid w:val="005D7856"/>
    <w:rsid w:val="005D79B6"/>
    <w:rsid w:val="005E51CE"/>
    <w:rsid w:val="005E5E8B"/>
    <w:rsid w:val="006141B6"/>
    <w:rsid w:val="006145E9"/>
    <w:rsid w:val="00616EBF"/>
    <w:rsid w:val="006219D7"/>
    <w:rsid w:val="00640AF9"/>
    <w:rsid w:val="006C5F30"/>
    <w:rsid w:val="006D7ACF"/>
    <w:rsid w:val="006E1064"/>
    <w:rsid w:val="006F1D1A"/>
    <w:rsid w:val="006F299E"/>
    <w:rsid w:val="006F7463"/>
    <w:rsid w:val="007038BD"/>
    <w:rsid w:val="00710601"/>
    <w:rsid w:val="00711122"/>
    <w:rsid w:val="0073124E"/>
    <w:rsid w:val="00777423"/>
    <w:rsid w:val="00790BF0"/>
    <w:rsid w:val="007B02F1"/>
    <w:rsid w:val="007C14BA"/>
    <w:rsid w:val="007D24C2"/>
    <w:rsid w:val="008135E5"/>
    <w:rsid w:val="00813A92"/>
    <w:rsid w:val="00815172"/>
    <w:rsid w:val="00817BBB"/>
    <w:rsid w:val="00827AAB"/>
    <w:rsid w:val="00827FC8"/>
    <w:rsid w:val="008377D6"/>
    <w:rsid w:val="00853390"/>
    <w:rsid w:val="00855333"/>
    <w:rsid w:val="00861257"/>
    <w:rsid w:val="00862A59"/>
    <w:rsid w:val="00872AC5"/>
    <w:rsid w:val="00877BC1"/>
    <w:rsid w:val="00886473"/>
    <w:rsid w:val="008B423E"/>
    <w:rsid w:val="008C7AD2"/>
    <w:rsid w:val="008E4688"/>
    <w:rsid w:val="00902305"/>
    <w:rsid w:val="00913234"/>
    <w:rsid w:val="00937AB8"/>
    <w:rsid w:val="00950519"/>
    <w:rsid w:val="00960917"/>
    <w:rsid w:val="009609DD"/>
    <w:rsid w:val="00966131"/>
    <w:rsid w:val="009820D0"/>
    <w:rsid w:val="009913E9"/>
    <w:rsid w:val="00993B17"/>
    <w:rsid w:val="009B2E16"/>
    <w:rsid w:val="00A01BE5"/>
    <w:rsid w:val="00A0363B"/>
    <w:rsid w:val="00A2502F"/>
    <w:rsid w:val="00A32DB7"/>
    <w:rsid w:val="00A41D47"/>
    <w:rsid w:val="00A70389"/>
    <w:rsid w:val="00A70AD4"/>
    <w:rsid w:val="00A73172"/>
    <w:rsid w:val="00AE4BDA"/>
    <w:rsid w:val="00AF0F7E"/>
    <w:rsid w:val="00AF4774"/>
    <w:rsid w:val="00AF76F6"/>
    <w:rsid w:val="00B0775C"/>
    <w:rsid w:val="00B118C7"/>
    <w:rsid w:val="00B37F80"/>
    <w:rsid w:val="00B43D7A"/>
    <w:rsid w:val="00B44EF8"/>
    <w:rsid w:val="00B47CA4"/>
    <w:rsid w:val="00B51E3D"/>
    <w:rsid w:val="00B93CCA"/>
    <w:rsid w:val="00B978F6"/>
    <w:rsid w:val="00BA43BA"/>
    <w:rsid w:val="00BB2F89"/>
    <w:rsid w:val="00C10E90"/>
    <w:rsid w:val="00C254F1"/>
    <w:rsid w:val="00C256AB"/>
    <w:rsid w:val="00C35DA9"/>
    <w:rsid w:val="00C44554"/>
    <w:rsid w:val="00C56D8B"/>
    <w:rsid w:val="00C67ED2"/>
    <w:rsid w:val="00C71759"/>
    <w:rsid w:val="00C71861"/>
    <w:rsid w:val="00C777C9"/>
    <w:rsid w:val="00C859E0"/>
    <w:rsid w:val="00C86BEB"/>
    <w:rsid w:val="00C90A20"/>
    <w:rsid w:val="00C91D04"/>
    <w:rsid w:val="00C97AC0"/>
    <w:rsid w:val="00CB0817"/>
    <w:rsid w:val="00CE3D35"/>
    <w:rsid w:val="00CF0997"/>
    <w:rsid w:val="00D36B21"/>
    <w:rsid w:val="00D522B5"/>
    <w:rsid w:val="00D65CFA"/>
    <w:rsid w:val="00D67047"/>
    <w:rsid w:val="00D9355E"/>
    <w:rsid w:val="00D9732D"/>
    <w:rsid w:val="00DA1F79"/>
    <w:rsid w:val="00DB1DE2"/>
    <w:rsid w:val="00DB4660"/>
    <w:rsid w:val="00DC1E76"/>
    <w:rsid w:val="00DD23C9"/>
    <w:rsid w:val="00DE0A75"/>
    <w:rsid w:val="00DE3CD4"/>
    <w:rsid w:val="00DE6C22"/>
    <w:rsid w:val="00DF255F"/>
    <w:rsid w:val="00E019CB"/>
    <w:rsid w:val="00E11767"/>
    <w:rsid w:val="00E214D6"/>
    <w:rsid w:val="00E30C27"/>
    <w:rsid w:val="00E44224"/>
    <w:rsid w:val="00E747CE"/>
    <w:rsid w:val="00E82E1A"/>
    <w:rsid w:val="00EA02E5"/>
    <w:rsid w:val="00ED253F"/>
    <w:rsid w:val="00ED6A01"/>
    <w:rsid w:val="00ED79F1"/>
    <w:rsid w:val="00F11E3B"/>
    <w:rsid w:val="00F517AF"/>
    <w:rsid w:val="00F5201E"/>
    <w:rsid w:val="00FB00A3"/>
    <w:rsid w:val="00FC18B8"/>
    <w:rsid w:val="00FC3FC3"/>
    <w:rsid w:val="00FC488A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93FA5"/>
  <w15:chartTrackingRefBased/>
  <w15:docId w15:val="{47B98765-E3E2-F14E-8896-48D8E2EB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872AC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6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693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693"/>
    <w:rPr>
      <w:kern w:val="0"/>
      <w:sz w:val="20"/>
      <w:szCs w:val="20"/>
      <w:lang w:val="en-US"/>
      <w14:ligatures w14:val="none"/>
    </w:rPr>
  </w:style>
  <w:style w:type="table" w:styleId="GridTable1Light-Accent1">
    <w:name w:val="Grid Table 1 Light Accent 1"/>
    <w:basedOn w:val="TableNormal"/>
    <w:uiPriority w:val="46"/>
    <w:rsid w:val="003D669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235C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B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BEB"/>
  </w:style>
  <w:style w:type="paragraph" w:styleId="Footer">
    <w:name w:val="footer"/>
    <w:basedOn w:val="Normal"/>
    <w:link w:val="FooterChar"/>
    <w:uiPriority w:val="99"/>
    <w:unhideWhenUsed/>
    <w:rsid w:val="00C86B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mtuti.panneh@lshtm.ac.uk/%20tutipanneh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648</Characters>
  <Application>Microsoft Office Word</Application>
  <DocSecurity>0</DocSecurity>
  <Lines>220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tuti Panneh</dc:creator>
  <cp:keywords/>
  <dc:description/>
  <cp:lastModifiedBy>Mitzy Gafos</cp:lastModifiedBy>
  <cp:revision>2</cp:revision>
  <dcterms:created xsi:type="dcterms:W3CDTF">2025-12-29T11:43:00Z</dcterms:created>
  <dcterms:modified xsi:type="dcterms:W3CDTF">2025-12-2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b9c08-7127-4fbe-82a4-13a46ed759ce</vt:lpwstr>
  </property>
</Properties>
</file>